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3A04" w:rsidRPr="00A1787E" w:rsidRDefault="00A1787E" w:rsidP="00C46A6B">
      <w:pPr>
        <w:spacing w:after="120" w:line="240" w:lineRule="auto"/>
        <w:rPr>
          <w:rFonts w:ascii="Arial" w:hAnsi="Arial" w:cs="Arial"/>
          <w:b/>
          <w:sz w:val="24"/>
          <w:szCs w:val="24"/>
        </w:rPr>
      </w:pPr>
      <w:r w:rsidRPr="00A1787E">
        <w:rPr>
          <w:rFonts w:ascii="Arial" w:hAnsi="Arial" w:cs="Arial"/>
          <w:b/>
          <w:sz w:val="24"/>
          <w:szCs w:val="24"/>
        </w:rPr>
        <w:t xml:space="preserve">Additional File </w:t>
      </w:r>
      <w:r w:rsidR="00426D50">
        <w:rPr>
          <w:rFonts w:ascii="Arial" w:hAnsi="Arial" w:cs="Arial"/>
          <w:b/>
          <w:sz w:val="24"/>
          <w:szCs w:val="24"/>
        </w:rPr>
        <w:t>5</w:t>
      </w:r>
      <w:r w:rsidRPr="00A1787E">
        <w:rPr>
          <w:rFonts w:ascii="Arial" w:hAnsi="Arial" w:cs="Arial"/>
          <w:b/>
          <w:sz w:val="24"/>
          <w:szCs w:val="24"/>
        </w:rPr>
        <w:t>.</w:t>
      </w:r>
    </w:p>
    <w:p w:rsidR="00134949" w:rsidRPr="00A1787E" w:rsidRDefault="00134949" w:rsidP="00C46A6B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A1787E">
        <w:rPr>
          <w:rFonts w:ascii="Arial" w:hAnsi="Arial" w:cs="Arial"/>
          <w:b/>
          <w:sz w:val="24"/>
          <w:szCs w:val="24"/>
        </w:rPr>
        <w:t>Table A:</w:t>
      </w:r>
      <w:r w:rsidRPr="00A1787E">
        <w:rPr>
          <w:rFonts w:ascii="Arial" w:hAnsi="Arial" w:cs="Arial"/>
          <w:sz w:val="24"/>
          <w:szCs w:val="24"/>
        </w:rPr>
        <w:t xml:space="preserve"> Gene Ontology Analysis of 161 gene probe sets comprising the large immune gene cluster demarcated in Figure 1. Corresponding probe sets and gene names are listed in </w:t>
      </w:r>
      <w:r w:rsidRPr="00A1787E">
        <w:rPr>
          <w:rFonts w:ascii="Arial" w:hAnsi="Arial" w:cs="Arial"/>
          <w:b/>
          <w:sz w:val="24"/>
          <w:szCs w:val="24"/>
        </w:rPr>
        <w:t>Table B</w:t>
      </w:r>
      <w:r w:rsidRPr="00A1787E">
        <w:rPr>
          <w:rFonts w:ascii="Arial" w:hAnsi="Arial" w:cs="Arial"/>
          <w:sz w:val="24"/>
          <w:szCs w:val="24"/>
        </w:rPr>
        <w:t>.</w:t>
      </w:r>
    </w:p>
    <w:p w:rsidR="00134949" w:rsidRPr="00C46A6B" w:rsidRDefault="00134949" w:rsidP="00134949">
      <w:pPr>
        <w:spacing w:after="40" w:line="240" w:lineRule="auto"/>
        <w:rPr>
          <w:b/>
          <w:sz w:val="28"/>
          <w:szCs w:val="28"/>
        </w:rPr>
      </w:pPr>
      <w:r w:rsidRPr="00C46A6B">
        <w:rPr>
          <w:b/>
          <w:sz w:val="28"/>
          <w:szCs w:val="28"/>
        </w:rPr>
        <w:t>Table A</w:t>
      </w:r>
    </w:p>
    <w:tbl>
      <w:tblPr>
        <w:tblW w:w="1030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93"/>
        <w:gridCol w:w="679"/>
        <w:gridCol w:w="617"/>
        <w:gridCol w:w="980"/>
        <w:gridCol w:w="599"/>
        <w:gridCol w:w="600"/>
        <w:gridCol w:w="820"/>
        <w:gridCol w:w="1097"/>
        <w:gridCol w:w="1034"/>
        <w:gridCol w:w="981"/>
      </w:tblGrid>
      <w:tr w:rsidR="00C46A6B" w:rsidRPr="00C46A6B" w:rsidTr="00C46A6B">
        <w:trPr>
          <w:trHeight w:val="675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5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ist Total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p Hits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p Total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d Enrichment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onferroni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enjamini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955~immune respons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6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E-2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4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E-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E-22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PR013783:Immunoglobulin-like fold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E-2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2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E-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7E-20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PR007110:Immunoglobulin-lik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7E-2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7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E-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E-19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PR003597:Immunoglobulin C1-set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E-2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6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0E-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E-18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PR003596:Immunoglobulin V-set, subgroup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E-1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32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E-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2E-18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globuli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E-1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.8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E-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E-17</w:t>
            </w:r>
          </w:p>
        </w:tc>
      </w:tr>
      <w:tr w:rsidR="00C46A6B" w:rsidRPr="00C46A6B" w:rsidTr="00C46A6B">
        <w:trPr>
          <w:trHeight w:val="675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PR003006:Immunoglobulin/major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compatibility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, conserved sit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3E-1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2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0E-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E-17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00407:IGc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2E-1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88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E-16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00406:IGv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3E-1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83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3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E-16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ulfide bond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E-1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9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4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4E-14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PR013106:Immunoglobulin V-set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3E-1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96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4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E-13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ulfide bond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9E-1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6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9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E-1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PR014745:MHC class II, alpha/beta chain, N-terminal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E-1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.64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E-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E-12</w:t>
            </w:r>
          </w:p>
        </w:tc>
      </w:tr>
      <w:tr w:rsidR="00C46A6B" w:rsidRPr="00C46A6B" w:rsidTr="00C46A6B">
        <w:trPr>
          <w:trHeight w:val="675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2504~antigen processing and presentation of peptide or polysaccharide antigen via MHC class II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5E-1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54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9E-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E-11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tetramer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7E-1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96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5E-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E-11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e respons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1E-1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6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5E-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E-11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c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3E-1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96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E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5E-11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2395~MHC class II receptor activity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E-1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.86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1E-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1E-11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2613~MHC class II protein complex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1E-1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2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7E-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7E-11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IRSF001991:class II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compatibility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tige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E-1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6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06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E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E-10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3823~antigen binding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E-1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85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8E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E-10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main:Ig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ke C1-typ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7E-1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72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E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6E-10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330:Allograft rejec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3E-1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06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8E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8E-10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RSF001974:immunoglobulin V reg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E-1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6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49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E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6E-10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9882~antigen processing and present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4E-1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28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6E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9E-10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1249~regulation of lymphocyte activ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7E-1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2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E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E-09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membrane protei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7E-1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4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0E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E-09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2694~regulation of leukocyte activ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E-1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4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E-09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310:Asthma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5E-1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17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9E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9E-09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5321~leukocyte activ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E-1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9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8E-09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6649~lymphocyte activ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E-1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5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5E-09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0865~regulation of cell activ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E-1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2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3E-09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sa04672:Intestinal immune network for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A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duc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E-1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9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9E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E-09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sa05416:Viral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ocarditis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E-1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08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4E-09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320:Autoimmune thyroid diseas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E-1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8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3E-09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hsa04514:Cell adhesion molecules (CAMs)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5E-1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9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1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6E-09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2611~MHC protein complex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3E-1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6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4E-09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332:Graft-versus-host diseas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1E-1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62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7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7E-09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940:Type I diabetes mellitus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E-0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5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E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E-08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612:Antigen processing and present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E-0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5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5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E-08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2684~positive regulation of immune system process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5E-1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3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E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E-08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1775~cell activ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E-1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E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E-08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1251~positive regulation of lymphocyte activ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3E-1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28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3E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8E-08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gion of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est:Connecting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eptid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3E-1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21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E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7E-08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2696~positive regulation of leukocyte activ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E-0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7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2E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8E-08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0867~positive regulation of cell activ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E-0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1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E-07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globulin c reg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8E-0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19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E-07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E-0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E-07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7E-0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6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1E-07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PR000353:MHC class II, beta chain, N-terminal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8E-0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.09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0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7E-07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of interest:Beta-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E-0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.5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1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E-06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of interest:Beta-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E-0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.5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1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E-06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0863~regulation of T cell activ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2E-0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E-06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340:Primary immunodeficiency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7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3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9E-06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sa05322:Systemic lupus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ythematosus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5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7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5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5E-06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2110~T cell activ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7E-0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29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7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8E-06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5621~positive regulation of lymphocyte differenti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1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6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0E-06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5619~regulation of lymphocyte differenti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20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8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9E-06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rface antige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96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2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5E-06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protei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6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1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6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6E-06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2521~leukocyte differenti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9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E-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7E-06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0217~T cell differenti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85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E-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5E-06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5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2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3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E-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E-05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0098~lymphocyte differenti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5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E-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E-05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lycosylation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te:N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nked (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cNAc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..)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6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9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7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0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E-05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pological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main:Cytoplasmi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6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2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9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E-05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pological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main:Extracellular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8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E-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E-05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2287~MHC protein binding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5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19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0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E-05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0870~positive regulation of T cell activ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0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93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1E-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E-05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8534~hemopoietic or lymphoid organ development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1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9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8E-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E-05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globulin domai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E-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3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9E-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E-05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2520~immune system development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E-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6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2E-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5E-05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640:Hematopoietic cell lineag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6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5E-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4E-05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2252~immune effector process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2E-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4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E-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5E-05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0097~hemopoiesis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E-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3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E-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1E-05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897~external side of plasma membran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E-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7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5E-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E-04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membran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6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6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E-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E-04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5886~plasma membran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5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7E-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E-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3E-04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O:0050670~regulation of lymphocyte prolifer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9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1E-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5E-04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dimer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6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24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3E-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2E-04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70663~regulation of leukocyte prolifer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2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0E-04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2944~regulation of mononuclear cell prolifer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2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0E-04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8584~positive regulation of response to stimulus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0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7E-04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5580~regulation of T cell differenti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4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8E-04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2443~leukocyte mediated immunity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2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7E-04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_tcraPathway:Lck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Fyn tyrosine kinases in initiation of TCR Activ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05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8E-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8E-04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0778~positive regulation of immune respons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6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0E-04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membrane reg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4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4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0871~positive regulation of B cell activ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8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56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9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5582~positive regulation of T cell differenti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1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0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3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E-03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globulin v reg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19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060:Cytokine-cytokine receptor interac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4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E-03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5061~thymic T cell selec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3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13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0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6634~regulation of alpha-beta T cell activ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2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09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2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2449~lymphocyte mediated immunity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6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5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8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662:B cell receptor signaling pathway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4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7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E-03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of interest:Alpha-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0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97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E-03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of interest:Alpha-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0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97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E-03</w:t>
            </w:r>
          </w:p>
        </w:tc>
      </w:tr>
      <w:tr w:rsidR="00C46A6B" w:rsidRPr="00C46A6B" w:rsidTr="00C46A6B">
        <w:trPr>
          <w:trHeight w:val="675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_CSKPathway:Activation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k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y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P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dependent Protein Kinase Inhibits Signaling through the T Cell Receptor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5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5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9E-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_ctla4Pathway:The Co-Stimulatory Signal During T-cell Activ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24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2E-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E-03</w:t>
            </w:r>
          </w:p>
        </w:tc>
      </w:tr>
      <w:tr w:rsidR="00C46A6B" w:rsidRPr="00C46A6B" w:rsidTr="00C46A6B">
        <w:trPr>
          <w:trHeight w:val="675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2768~immune response-regulating cell surface receptor signaling pathway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0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9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2683~negative regulation of immune system process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7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2E-03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2113~B cell activ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8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E-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2E-03</w:t>
            </w:r>
          </w:p>
        </w:tc>
      </w:tr>
      <w:tr w:rsidR="00C46A6B" w:rsidRPr="00C46A6B" w:rsidTr="00C46A6B">
        <w:trPr>
          <w:trHeight w:val="1125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2460~adaptive immune response based on somatic recombination of immune receptors built from immunoglobulin superfamily domains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2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E-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2250~adaptive immune respons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2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E-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E-03</w:t>
            </w:r>
          </w:p>
        </w:tc>
      </w:tr>
      <w:tr w:rsidR="00C46A6B" w:rsidRPr="00C46A6B" w:rsidTr="00C46A6B">
        <w:trPr>
          <w:trHeight w:val="675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2700~regulation of production of molecular mediator of immune respons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2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E-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4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of interest:Complementarity-determining-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.41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0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2E-03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5058~T cell selec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27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E-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5E-03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952~defense respons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3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E-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7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1250~negative regulation of lymphocyte activ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4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E-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7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hsa04062:Chemokine signaling pathway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8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8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2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2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0864~regulation of B cell activ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6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E-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5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2695~negative regulation of leukocyte activ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E-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2E-03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4459~plasma membrane part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1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0866~negative regulation of cell activ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2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2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2E-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9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2764~immune response-regulating signal transduc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2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2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2E-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9E-03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of interest:Framework-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.06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3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4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of interest:Complementarity-determining-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.06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3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4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of interest:Complementarity-determining-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.06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3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4E-03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of interest:Framework-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.06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3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4E-03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of interest:Framework-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.06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3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4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_blymphocytePathway:B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ymphocyte Cell Surface Molecules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6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44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0E-03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2330~taxis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2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E-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7E-03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935~chemotaxis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2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E-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7E-03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5576~extracellular reg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8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1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0671~positive regulation of lymphocyte prolifer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3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6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E-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9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064~immunoglobulin mediated immune respons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6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E-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6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2946~positive regulation of mononuclear cell prolifer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6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E-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6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70665~positive regulation of leukocyte prolifer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6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E-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6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5887~integral to plasma membran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9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3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2288~MHC class I protein binding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01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2E-03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9724~B cell mediated immunity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0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4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3E-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4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1226~intrinsic to plasma membran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8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3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0888~regulation of B cell prolifer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1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56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4E-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8E-03</w:t>
            </w:r>
          </w:p>
        </w:tc>
      </w:tr>
      <w:tr w:rsidR="00C46A6B" w:rsidRPr="00C46A6B" w:rsidTr="00C46A6B">
        <w:trPr>
          <w:trHeight w:val="24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986~cell surface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2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6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3E-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8E-03</w:t>
            </w:r>
          </w:p>
        </w:tc>
      </w:tr>
      <w:tr w:rsidR="00C46A6B" w:rsidRPr="00C46A6B" w:rsidTr="00C46A6B">
        <w:trPr>
          <w:trHeight w:val="450"/>
        </w:trPr>
        <w:tc>
          <w:tcPr>
            <w:tcW w:w="3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6635~positive regulation of alpha-beta T cell activatio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9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1E-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2E-03</w:t>
            </w:r>
          </w:p>
        </w:tc>
      </w:tr>
    </w:tbl>
    <w:p w:rsidR="00C46A6B" w:rsidRDefault="00C46A6B" w:rsidP="00134949">
      <w:pPr>
        <w:spacing w:after="40" w:line="240" w:lineRule="auto"/>
      </w:pPr>
    </w:p>
    <w:p w:rsidR="00C46A6B" w:rsidRDefault="00C46A6B" w:rsidP="00134949">
      <w:pPr>
        <w:spacing w:after="40" w:line="240" w:lineRule="auto"/>
      </w:pPr>
    </w:p>
    <w:p w:rsidR="00C46A6B" w:rsidRDefault="00C46A6B" w:rsidP="00134949">
      <w:pPr>
        <w:spacing w:after="40" w:line="240" w:lineRule="auto"/>
      </w:pPr>
    </w:p>
    <w:p w:rsidR="00C46A6B" w:rsidRDefault="00C46A6B" w:rsidP="00134949">
      <w:pPr>
        <w:spacing w:after="40" w:line="240" w:lineRule="auto"/>
      </w:pPr>
    </w:p>
    <w:p w:rsidR="00C46A6B" w:rsidRDefault="00C46A6B" w:rsidP="00134949">
      <w:pPr>
        <w:spacing w:after="40" w:line="240" w:lineRule="auto"/>
      </w:pPr>
    </w:p>
    <w:p w:rsidR="00C46A6B" w:rsidRDefault="00C46A6B" w:rsidP="00134949">
      <w:pPr>
        <w:spacing w:after="40" w:line="240" w:lineRule="auto"/>
      </w:pPr>
    </w:p>
    <w:p w:rsidR="00C46A6B" w:rsidRDefault="00C46A6B" w:rsidP="00134949">
      <w:pPr>
        <w:spacing w:after="40" w:line="240" w:lineRule="auto"/>
      </w:pPr>
    </w:p>
    <w:p w:rsidR="00C46A6B" w:rsidRDefault="00C46A6B" w:rsidP="00134949">
      <w:pPr>
        <w:spacing w:after="40" w:line="240" w:lineRule="auto"/>
      </w:pPr>
    </w:p>
    <w:p w:rsidR="00C46A6B" w:rsidRDefault="00C46A6B" w:rsidP="00134949">
      <w:pPr>
        <w:spacing w:after="40" w:line="240" w:lineRule="auto"/>
      </w:pPr>
    </w:p>
    <w:p w:rsidR="00C46A6B" w:rsidRDefault="00C46A6B" w:rsidP="00134949">
      <w:pPr>
        <w:spacing w:after="40" w:line="240" w:lineRule="auto"/>
      </w:pPr>
    </w:p>
    <w:p w:rsidR="00C46A6B" w:rsidRDefault="00C46A6B" w:rsidP="00134949">
      <w:pPr>
        <w:spacing w:after="40" w:line="240" w:lineRule="auto"/>
      </w:pPr>
    </w:p>
    <w:p w:rsidR="00C46A6B" w:rsidRDefault="00C46A6B" w:rsidP="00134949">
      <w:pPr>
        <w:spacing w:after="40" w:line="240" w:lineRule="auto"/>
      </w:pPr>
    </w:p>
    <w:p w:rsidR="00C46A6B" w:rsidRDefault="00C46A6B" w:rsidP="00134949">
      <w:pPr>
        <w:spacing w:after="40" w:line="240" w:lineRule="auto"/>
      </w:pPr>
    </w:p>
    <w:p w:rsidR="00C46A6B" w:rsidRPr="00C46A6B" w:rsidRDefault="00C46A6B" w:rsidP="00C46A6B">
      <w:pPr>
        <w:spacing w:after="40" w:line="240" w:lineRule="auto"/>
        <w:rPr>
          <w:b/>
          <w:sz w:val="28"/>
          <w:szCs w:val="28"/>
        </w:rPr>
      </w:pPr>
      <w:r w:rsidRPr="00C46A6B">
        <w:rPr>
          <w:b/>
          <w:sz w:val="28"/>
          <w:szCs w:val="28"/>
        </w:rPr>
        <w:lastRenderedPageBreak/>
        <w:t>Table B</w:t>
      </w:r>
    </w:p>
    <w:tbl>
      <w:tblPr>
        <w:tblW w:w="1078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20"/>
        <w:gridCol w:w="2100"/>
        <w:gridCol w:w="2240"/>
        <w:gridCol w:w="5020"/>
      </w:tblGrid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USTER ORDER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BE SET ID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</w:tr>
      <w:tr w:rsidR="00C46A6B" w:rsidRPr="00C46A6B" w:rsidTr="00C46A6B">
        <w:trPr>
          <w:trHeight w:val="157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084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A1 /// IGHG1 /// IGHM /// IGHV3-23 /// IGHV4-31 /// LOC100132941 /// LOC100289290 /// LOC100291056 /// LOC100293211 /// LOC100293324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constant alpha 1 /// immunoglobulin heavy constant gamma 1 (G1m marker) /// immunoglobulin heavy constant mu /// immunoglobulin heavy variable 3-23 /// immunoglobulin heavy variable 4-31 /// similar to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eavy chain /// similar to hCG2042717 /// similar to hCG2036739 /// similar to hCG2042717 /// similar to hCG2042717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592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J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J polypeptide, linker protein for immunoglobulin alpha and mu polypeptides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022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A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constant alpha 1</w:t>
            </w:r>
          </w:p>
        </w:tc>
      </w:tr>
      <w:tr w:rsidR="00C46A6B" w:rsidRPr="00C46A6B" w:rsidTr="00C46A6B">
        <w:trPr>
          <w:trHeight w:val="45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384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V3-23 /// LOC100293211 /// LOC646057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variable 3-23 /// similar to hCG2042717 /// similar to hCG2003024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148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KAP2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ytoskeleton associated protein 2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984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KAP2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ytoskeleton associated protein 2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836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K@ /// IGKC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kappa locus /// immunoglobulin kappa constant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669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KC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kappa constant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644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KC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kappa constant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576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TN3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trin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</w:t>
            </w:r>
          </w:p>
        </w:tc>
      </w:tr>
      <w:tr w:rsidR="00C46A6B" w:rsidRPr="00C46A6B" w:rsidTr="00C46A6B">
        <w:trPr>
          <w:trHeight w:val="45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378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OC100130100 /// LOC100291464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milar to hCG26659 /// similar to hCG26659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176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TN3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trin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645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solate RSV88L immunoglobulin light chain variable region</w:t>
            </w:r>
          </w:p>
        </w:tc>
      </w:tr>
      <w:tr w:rsidR="00C46A6B" w:rsidRPr="00C46A6B" w:rsidTr="00C46A6B">
        <w:trPr>
          <w:trHeight w:val="45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401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OC652493 /// LOC652694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milar to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appa chain V-I region HK102 precursor /// similar to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appa chain V-I region HK102 precursor</w:t>
            </w:r>
          </w:p>
        </w:tc>
      </w:tr>
      <w:tr w:rsidR="00C46A6B" w:rsidRPr="00C46A6B" w:rsidTr="00C46A6B">
        <w:trPr>
          <w:trHeight w:val="45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157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K@ /// IGKC /// LOC650405 /// LOC652493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kappa locus /// immunoglobulin kappa constant /// similar to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appa chain V-I region HK102 precursor /// similar to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appa chain V-I region HK102 precursor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207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KV1D-13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kappa variable 1D-13</w:t>
            </w:r>
          </w:p>
        </w:tc>
      </w:tr>
      <w:tr w:rsidR="00C46A6B" w:rsidRPr="00C46A6B" w:rsidTr="00C46A6B">
        <w:trPr>
          <w:trHeight w:val="45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480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OC100287723 /// LOC642424 /// LOC642838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milar to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appa chain /// similar to hCG1742442 /// similar to hCG1742442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643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KC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kappa constant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777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KV4-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kappa variable 4-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768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M20B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mily with sequence similarity 20, member B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798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KAP2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ytoskeleton associated protein 2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881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KAP2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ytoskeleton associated protein 2</w:t>
            </w:r>
          </w:p>
        </w:tc>
      </w:tr>
      <w:tr w:rsidR="00C46A6B" w:rsidRPr="00C46A6B" w:rsidTr="00C46A6B">
        <w:trPr>
          <w:trHeight w:val="45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973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D /// LOC100290059 /// LOC100292999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constant delta /// similar to hCG2042717 /// hypothetical protein LOC100292999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908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KV3-20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kappa variable 3-20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281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KV3-20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kappa variable 3-20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650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KV3-20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kappa variable 3-20</w:t>
            </w:r>
          </w:p>
        </w:tc>
      </w:tr>
      <w:tr w:rsidR="00C46A6B" w:rsidRPr="00C46A6B" w:rsidTr="00C46A6B">
        <w:trPr>
          <w:trHeight w:val="157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510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A1 /// IGHG1 /// IGHM /// IGHV3-23 /// IGHV4-31 /// LOC100132941 /// LOC100289290 /// LOC100291056 /// LOC100293211 /// LOC100293324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constant alpha 1 /// immunoglobulin heavy constant gamma 1 (G1m marker) /// immunoglobulin heavy constant mu /// immunoglobulin heavy variable 3-23 /// immunoglobulin heavy variable 4-31 /// similar to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eavy chain /// similar to hCG2042717 /// similar to hCG2036739 /// similar to hCG2042717 /// similar to hCG2042717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491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M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constant mu</w:t>
            </w:r>
          </w:p>
        </w:tc>
      </w:tr>
      <w:tr w:rsidR="00C46A6B" w:rsidRPr="00C46A6B" w:rsidTr="00C46A6B">
        <w:trPr>
          <w:trHeight w:val="157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637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@ /// IGHA1 /// IGHA2 /// IGHD /// IGHG1 /// IGHG3 /// IGHG4 /// IGHM /// IGHV3-23 /// LOC100126583 /// LOC100289944 /// LOC100293211 /// LOC642131 /// VSIG6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locus /// immunoglobulin heavy constant alpha 1 /// immunoglobulin heavy constant alpha 2 (A2m marker) /// immunoglobulin heavy constant delta /// immunoglobulin heavy constant gamma 1 (G1m marker) /// immunoglobulin heavy constant gamma 3 (G3m marker) /// immunoglobulin heavy constant gamma 4 (G4m marker) /// immunoglobulin heavy constant mu /// immunoglobulin heavy variable 3-23 /// hypothetical LOC100126583 /// similar to hCG2029977 /// similar to hCG2042717 /// similar to hCG1812074 /// V-set and immunoglobulin domain containing 6</w:t>
            </w:r>
          </w:p>
        </w:tc>
      </w:tr>
      <w:tr w:rsidR="00C46A6B" w:rsidRPr="00C46A6B" w:rsidTr="00C46A6B">
        <w:trPr>
          <w:trHeight w:val="247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3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868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@ /// IGHA1 /// IGHA2 /// IGHD /// IGHG1 /// IGHG2 /// IGHG3 /// IGHM /// IGHV3-23 /// IGHV4-31 /// LOC100126583 /// LOC100132941 /// LOC100289290 /// LOC100290036 /// LOC100290320 /// LOC100291190 /// LOC100293211 /// LOC100293324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locus /// immunoglobulin heavy constant alpha 1 /// immunoglobulin heavy constant alpha 2 (A2m marker) /// immunoglobulin heavy constant delta /// immunoglobulin heavy constant gamma 1 (G1m marker) /// immunoglobulin heavy constant gamma 2 (G2m marker) /// immunoglobulin heavy constant gamma 3 (G3m marker) /// immunoglobulin heavy constant mu /// immunoglobulin heavy variable 3-23 /// immunoglobulin heavy variable 4-31 /// hypothetical LOC100126583 /// similar to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eavy chain /// similar to hCG2042717 /// similar to hCG2038926 /// similar to hCG2042717 /// similar to immunoglobulin heavy locus /// similar to hCG2042717 /// similar to hCG2042717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651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KC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kappa constant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671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KC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kappa constant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138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KAP2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ytoskeleton associated protein 2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121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KAP2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ytoskeleton associated protein 2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677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KAP2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ytoskeleton associated protein 2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946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LL3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lambda-like polypeptide 3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379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LJ3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lambda joining 3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502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OC91316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curonidas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beta/immunoglobulin lambda-like polypeptide 1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udogene</w:t>
            </w:r>
            <w:proofErr w:type="spellEnd"/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430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G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constant gamma 1 (G1m marker)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374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G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constant gamma 1 (G1m marker)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267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OU2AF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OU class 2 associating factor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214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KAP2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ytoskeleton associated protein 2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560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L@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lambda locus</w:t>
            </w:r>
          </w:p>
        </w:tc>
      </w:tr>
      <w:tr w:rsidR="00C46A6B" w:rsidRPr="00C46A6B" w:rsidTr="00C46A6B">
        <w:trPr>
          <w:trHeight w:val="67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649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@ /// IGHA1 /// IGHG1 /// IGHM /// LOC100290528 /// LOC100292483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locus /// immunoglobulin heavy constant alpha 1 /// immunoglobulin heavy constant gamma 1 (G1m marker) /// immunoglobulin heavy constant mu /// similar to pre-B lymphocyte gene 2 /// similar to pre-B lymphocyte gene 2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633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G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constant gamma 1 (G1m marker)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634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V1-69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variable 1-69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635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V1-69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variable 1-69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235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LJ3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lambda joining 3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179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ti-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globulin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ight chain variable region</w:t>
            </w:r>
          </w:p>
        </w:tc>
      </w:tr>
      <w:tr w:rsidR="00C46A6B" w:rsidRPr="00C46A6B" w:rsidTr="00C46A6B">
        <w:trPr>
          <w:trHeight w:val="45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227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L@ /// IGLV1-44 /// LOC100290557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lambda locus /// immunoglobulin lambda variable 1-44 /// similar to hCG91935</w:t>
            </w:r>
          </w:p>
        </w:tc>
      </w:tr>
      <w:tr w:rsidR="00C46A6B" w:rsidRPr="00C46A6B" w:rsidTr="00C46A6B">
        <w:trPr>
          <w:trHeight w:val="45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430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L@ /// IGLV1-44 /// LOC100290557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lambda locus /// immunoglobulin lambda variable 1-44 /// similar to hCG91935</w:t>
            </w:r>
          </w:p>
        </w:tc>
      </w:tr>
      <w:tr w:rsidR="00C46A6B" w:rsidRPr="00C46A6B" w:rsidTr="00C46A6B">
        <w:trPr>
          <w:trHeight w:val="45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258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L@ /// IGLV1-44 /// LOC100290557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lambda locus /// immunoglobulin lambda variable 1-44 /// similar to hCG91935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853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KAP2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ytoskeleton associated protein 2</w:t>
            </w:r>
          </w:p>
        </w:tc>
      </w:tr>
      <w:tr w:rsidR="00C46A6B" w:rsidRPr="00C46A6B" w:rsidTr="00C46A6B">
        <w:trPr>
          <w:trHeight w:val="135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360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A1 /// IGHG1 /// IGHG3 /// IGHM /// IGHV4-31 /// LOC100132941 /// LOC100289290 /// LOC100290036 /// LOC652494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constant alpha 1 /// immunoglobulin heavy constant gamma 1 (G1m marker) /// immunoglobulin heavy constant gamma 3 (G3m marker) /// immunoglobulin heavy constant mu /// immunoglobulin heavy variable 4-31 /// similar to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eavy chain /// similar to hCG2042717 /// similar to hCG2038926 /// similar to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eavy chain V-III region VH26 precursor</w:t>
            </w:r>
          </w:p>
        </w:tc>
      </w:tr>
      <w:tr w:rsidR="00C46A6B" w:rsidRPr="00C46A6B" w:rsidTr="00C46A6B">
        <w:trPr>
          <w:trHeight w:val="11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542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A1 /// IGHG1 /// IGHM /// IGHV3-23 /// LOC100290059 /// LOC100290293 /// LOC100292999 /// LOC10029321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constant alpha 1 /// immunoglobulin heavy constant gamma 1 (G1m marker) /// immunoglobulin heavy constant mu /// immunoglobulin heavy variable 3-23 /// similar to hCG2042717 /// similar to hCG2042717 /// hypothetical protein LOC100292999 /// similar to hCG2042717</w:t>
            </w:r>
          </w:p>
        </w:tc>
      </w:tr>
      <w:tr w:rsidR="00C46A6B" w:rsidRPr="00C46A6B" w:rsidTr="00C46A6B">
        <w:trPr>
          <w:trHeight w:val="225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641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@ /// IGHA1 /// IGHA2 /// IGHD /// IGHG1 /// IGHG3 /// IGHM /// IGHV3-23 /// IGHV4-31 /// LOC100132941 /// LOC100289290 /// LOC100290036 /// LOC100290320 /// LOC100291190 /// LOC100293211 /// LOC100293324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locus /// immunoglobulin heavy constant alpha 1 /// immunoglobulin heavy constant alpha 2 (A2m marker) /// immunoglobulin heavy constant delta /// immunoglobulin heavy constant gamma 1 (G1m marker) /// immunoglobulin heavy constant gamma 3 (G3m marker) /// immunoglobulin heavy constant mu /// immunoglobulin heavy variable 3-23 /// immunoglobulin heavy variable 4-31 /// similar to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eavy chain /// similar to hCG2042717 /// similar to hCG2038926 /// similar to hCG2042717 /// similar to immunoglobulin heavy locus /// similar to hCG2042717 /// similar to hCG2042717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916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KV3-20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kappa variable 3-20</w:t>
            </w:r>
          </w:p>
        </w:tc>
      </w:tr>
      <w:tr w:rsidR="00C46A6B" w:rsidRPr="00C46A6B" w:rsidTr="00C46A6B">
        <w:trPr>
          <w:trHeight w:val="20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5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557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A1 /// IGHD /// IGHG1 /// IGHG3 /// IGHM /// IGHV3-23 /// IGHV4-31 /// LOC100132941 /// LOC100289290 /// LOC100290036 /// LOC100290320 /// LOC100291190 /// LOC100293211 /// LOC100293324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constant alpha 1 /// immunoglobulin heavy constant delta /// immunoglobulin heavy constant gamma 1 (G1m marker) /// immunoglobulin heavy constant gamma 3 (G3m marker) /// immunoglobulin heavy constant mu /// immunoglobulin heavy variable 3-23 /// immunoglobulin heavy variable 4-31 /// similar to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eavy chain /// similar to hCG2042717 /// similar to hCG2038926 /// similar to hCG2042717 /// similar to immunoglobulin heavy locus /// similar to hCG2042717 /// similar to hCG2042717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641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NFRSF17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umor necrosis factor receptor superfamily, member 17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236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G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constant gamma 1 (G1m marker)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829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TN3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trin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412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L@ /// LOC100290557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lambda locus /// similar to hCG91935</w:t>
            </w:r>
          </w:p>
        </w:tc>
      </w:tr>
      <w:tr w:rsidR="00C46A6B" w:rsidRPr="00C46A6B" w:rsidTr="00C46A6B">
        <w:trPr>
          <w:trHeight w:val="45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541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G1 /// IGHM /// LOC100133862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constant gamma 1 (G1m marker) /// immunoglobulin heavy constant mu /// similar to hCG1773549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049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D79A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D79a molecule, immunoglobulin-associated alpha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562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RF4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terferon regulatory factor 4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734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AX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ymphocyte transmembrane adaptor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311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L1L3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l-1 suppressor of lin-12-like 3 (C.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egans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647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G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constant gamma 1 (G1m marker)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892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G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constant gamma 1 (G1m marker)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565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TNB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strobrevin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beta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138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KAP2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ytoskeleton associated protein 2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035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KAP2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ytoskeleton associated protein 2</w:t>
            </w:r>
          </w:p>
        </w:tc>
      </w:tr>
      <w:tr w:rsidR="00C46A6B" w:rsidRPr="00C46A6B" w:rsidTr="00C46A6B">
        <w:trPr>
          <w:trHeight w:val="67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239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OC100132941 /// LOC100289290 /// LOC100290115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milar to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eavy chain /// similar to hCG2042717 /// similar to hCG2042717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997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DAM28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DAM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llopeptidas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omain 28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537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LA-DPA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jor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compatibility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, class II, DP alpha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990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LA-DPA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jor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compatibility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, class II, DP alpha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37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LA-DPB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jor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compatibility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, class II, DP beta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619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D74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D74 molecule, major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compatibility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, class II invariant chain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478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LA-DMA /// HLA-DMB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jor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compatibility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, class II, DM alpha /// major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compatibility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, class II, DM beta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991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LA-DPA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jor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compatibility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, class II, DP alpha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894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LA-DRA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jor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compatibility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, class II, DR alpha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982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LA-DRA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jor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compatibility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, class II, DR alpha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306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LA-DRB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jor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compatibility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, class II, DR beta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193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LA-DRB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jor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compatibility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, class II, DR beta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312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LA-DRB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jor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compatibility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, class II, DR beta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670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LA-DRB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jor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compatibility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, class II, DR beta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998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LA-DQB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jor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compatibility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, class II, DQ beta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904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LA-E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jor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compatibility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, class I, E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629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ST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eukocyte specific transcript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581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ST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eukocyte specific transcript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633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ST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eukocyte specific transcript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582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ST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eukocyte specific transcript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181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ST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eukocyte specific transcript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574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ST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eukocyte specific transcript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9505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ECR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t eye syndrome chromosome region, candidate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827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HG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munoglobulin heavy constant gamma 1 (G1m marker)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356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S4A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mbrane-spanning 4-domains, subfamily A, member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418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S4A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mbrane-spanning 4-domains, subfamily A, member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9667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NK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-cell scaffold protein with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kyrin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peats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974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RMP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ymphoid-restricted membrane protein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674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RMP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ymphoid-restricted membrane protein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072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CL19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C-C motif) ligand 19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187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TGDS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staglandin D2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has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1kDa (brain)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748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TGDS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staglandin D2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has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1kDa (brain)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663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TGDS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staglandin D2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has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1kDa (brain)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577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PP1R16B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 phosphatase 1, regulatory (inhibitor) subunit 16B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0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750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PP1R16B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 phosphatase 1, regulatory (inhibitor) subunit 16B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795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D69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D69 molecule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957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KCB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 kinase C, beta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470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LRB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iller cell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ctin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ke receptor subfamily B, member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79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PR18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 protein-coupled receptor 18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870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RHGAP15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ho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Pas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tivating protein 15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9777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IMAP6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Pas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IMAP family member 6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456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D3E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D3e molecule, epsilon (CD3-TCR complex)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153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FNG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FNG O-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cosylpeptid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-beta-N-acetylglucosaminyltransferase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332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PP5D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ositol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olyphosphate-5-phosphatase, 145kDa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827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L16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terleukin 16 (lymphocyte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attractant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ctor)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923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ASH3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AM and SH3 domain containing 3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879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IK3CD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osphoinositide-3-kinase, catalytic, delta polypeptide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159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SF2RB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lony stimulating factor 2 receptor, beta, low-affinity (granulocyte-macrophage)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192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D37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D37 molecule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957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CLS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ematopoietic cell-specific Lyn substrate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083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RO1A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onin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actin binding protein, 1A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603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AC2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as-related C3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tulinum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oxin substrate 2 (rho family, small GTP binding protein Rac2)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742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VI2B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otropic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iral integration site 2B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834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GL2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ibrinogen-like 2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805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IMAP5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Pas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IMAP family member 5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064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IMAP5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Pas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IMAP family member 5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150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D27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D27 molecule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666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ZMK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zym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 (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zym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;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yptas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I)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685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KCB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 kinase C, beta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339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TK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L2-inducible T-cell kinase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149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RHGAP25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ho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Pas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tivating protein 25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118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D48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D48 molecule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912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L10RA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terleukin 10 receptor, alpha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563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LL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ctin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587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TPRC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 tyrosine phosphatase, receptor type, C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978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CR2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C-C motif) receptor 2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972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YME1L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YME1-like 1 (S. cerevisiae)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902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YME1L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YME1-like 1 (S. cerevisiae)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890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CK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ymphocyte-specific protein tyrosine kinase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915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KG7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atural killer cell group 7 sequence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567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CL2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C motif) ligand 2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450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TSW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hepsin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758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D8A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D8a molecule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296_x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P4K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itogen-activated protein kinase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723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RPINB9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eptidase inhibitor,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d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 (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albumin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member 9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890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BD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tin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531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RF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terferon regulatory factor 1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538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RC3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uloviral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AP repeat-containing 3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821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TN3A3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tyrophilin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subfamily 3, member A3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671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LA-DOB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jor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compatibility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, class II, DO beta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346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D40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D40 molecule, TNF receptor superfamily member 5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321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ZMH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zym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 (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hepsin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-like 2, protein h-CCPX)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495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NLY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ulysin</w:t>
            </w:r>
            <w:proofErr w:type="spellEnd"/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143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YME1L1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YME1-like 1 (S. cerevisiae)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733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YO1F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yosin IF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104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SF1R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lony stimulating factor 1 receptor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9183_s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YTH4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hesin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504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TK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uton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mmaglobulinemia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yrosine kinase</w:t>
            </w:r>
          </w:p>
        </w:tc>
      </w:tr>
      <w:tr w:rsidR="00C46A6B" w:rsidRPr="00C46A6B" w:rsidTr="00C46A6B">
        <w:trPr>
          <w:trHeight w:val="22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242_a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XCL13 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:rsidR="00C46A6B" w:rsidRPr="00C46A6B" w:rsidRDefault="00C46A6B" w:rsidP="00C46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</w:t>
            </w:r>
            <w:proofErr w:type="spellEnd"/>
            <w:r w:rsidRPr="00C46A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C-X-C motif) ligand 13</w:t>
            </w:r>
          </w:p>
        </w:tc>
      </w:tr>
    </w:tbl>
    <w:p w:rsidR="00C46A6B" w:rsidRPr="00134949" w:rsidRDefault="00C46A6B" w:rsidP="00134949">
      <w:pPr>
        <w:spacing w:after="40" w:line="240" w:lineRule="auto"/>
      </w:pPr>
    </w:p>
    <w:sectPr w:rsidR="00C46A6B" w:rsidRPr="00134949" w:rsidSect="00FD3A0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/>
  <w:defaultTabStop w:val="720"/>
  <w:drawingGridHorizontalSpacing w:val="110"/>
  <w:displayHorizontalDrawingGridEvery w:val="2"/>
  <w:characterSpacingControl w:val="doNotCompress"/>
  <w:compat/>
  <w:rsids>
    <w:rsidRoot w:val="00134949"/>
    <w:rsid w:val="00134949"/>
    <w:rsid w:val="00170B41"/>
    <w:rsid w:val="001F027D"/>
    <w:rsid w:val="002437A0"/>
    <w:rsid w:val="002439E1"/>
    <w:rsid w:val="004132A5"/>
    <w:rsid w:val="00426D50"/>
    <w:rsid w:val="005157CE"/>
    <w:rsid w:val="00682854"/>
    <w:rsid w:val="00792543"/>
    <w:rsid w:val="00A1787E"/>
    <w:rsid w:val="00A2323A"/>
    <w:rsid w:val="00B17ABD"/>
    <w:rsid w:val="00B63C40"/>
    <w:rsid w:val="00BA51E5"/>
    <w:rsid w:val="00BB02ED"/>
    <w:rsid w:val="00C46A6B"/>
    <w:rsid w:val="00FD3A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6A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6A6B"/>
    <w:rPr>
      <w:color w:val="800080"/>
      <w:u w:val="single"/>
    </w:rPr>
  </w:style>
  <w:style w:type="paragraph" w:customStyle="1" w:styleId="xl65">
    <w:name w:val="xl65"/>
    <w:basedOn w:val="Normal"/>
    <w:rsid w:val="00C46A6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C46A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C46A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C46A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C46A6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C46A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C46A6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2">
    <w:name w:val="xl72"/>
    <w:basedOn w:val="Normal"/>
    <w:rsid w:val="00C46A6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C46A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C46A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C46A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C46A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C46A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8">
    <w:name w:val="xl78"/>
    <w:basedOn w:val="Normal"/>
    <w:rsid w:val="00C46A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9">
    <w:name w:val="xl79"/>
    <w:basedOn w:val="Normal"/>
    <w:rsid w:val="00C46A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0">
    <w:name w:val="xl80"/>
    <w:basedOn w:val="Normal"/>
    <w:rsid w:val="00C46A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1">
    <w:name w:val="xl81"/>
    <w:basedOn w:val="Normal"/>
    <w:rsid w:val="00C46A6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4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4383</Words>
  <Characters>24987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H</Company>
  <LinksUpToDate>false</LinksUpToDate>
  <CharactersWithSpaces>29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D Miller</dc:creator>
  <cp:keywords/>
  <dc:description/>
  <cp:lastModifiedBy>Lance D Miller</cp:lastModifiedBy>
  <cp:revision>2</cp:revision>
  <dcterms:created xsi:type="dcterms:W3CDTF">2012-11-19T15:53:00Z</dcterms:created>
  <dcterms:modified xsi:type="dcterms:W3CDTF">2012-11-19T15:53:00Z</dcterms:modified>
</cp:coreProperties>
</file>